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20615" w14:textId="2A136559" w:rsidR="00E16862" w:rsidRPr="0082040B" w:rsidRDefault="00E16862" w:rsidP="00E16862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S</w:t>
      </w:r>
      <w:r w:rsidR="00EB247B">
        <w:rPr>
          <w:rFonts w:ascii="Times New Roman" w:eastAsia="宋体" w:hAnsi="Times New Roman" w:cs="Times New Roman"/>
          <w:b/>
          <w:sz w:val="24"/>
        </w:rPr>
        <w:t>13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82040B">
        <w:rPr>
          <w:rFonts w:ascii="Times New Roman" w:eastAsia="宋体" w:hAnsi="Times New Roman" w:cs="Times New Roman"/>
          <w:b/>
          <w:sz w:val="24"/>
        </w:rPr>
        <w:t xml:space="preserve">Table. </w:t>
      </w:r>
      <w:r w:rsidRPr="0082040B">
        <w:rPr>
          <w:rFonts w:ascii="Times New Roman" w:eastAsia="宋体" w:hAnsi="Times New Roman" w:cs="Times New Roman"/>
          <w:sz w:val="24"/>
        </w:rPr>
        <w:t xml:space="preserve">Impact of URRBMI integration on </w:t>
      </w:r>
      <w:r w:rsidRPr="00B54F57">
        <w:rPr>
          <w:rFonts w:ascii="Times New Roman" w:eastAsia="宋体" w:hAnsi="Times New Roman" w:cs="Times New Roman"/>
          <w:sz w:val="24"/>
          <w:szCs w:val="24"/>
        </w:rPr>
        <w:t>moral hazar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71"/>
        <w:gridCol w:w="1896"/>
        <w:gridCol w:w="2203"/>
        <w:gridCol w:w="1536"/>
      </w:tblGrid>
      <w:tr w:rsidR="00E16862" w:rsidRPr="006A2346" w14:paraId="6181C3E5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06BB" w14:textId="77777777" w:rsidR="00E16862" w:rsidRPr="00B13E9B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E9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F0920" w14:textId="77777777" w:rsidR="00E16862" w:rsidRPr="00B13E9B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E9B">
              <w:rPr>
                <w:rFonts w:ascii="Times New Roman" w:hAnsi="Times New Roman" w:cs="Times New Roman"/>
                <w:sz w:val="16"/>
                <w:szCs w:val="16"/>
              </w:rPr>
              <w:t>Outpatient OOP costs</w:t>
            </w:r>
          </w:p>
        </w:tc>
        <w:tc>
          <w:tcPr>
            <w:tcW w:w="1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DFE9F" w14:textId="77777777" w:rsidR="00E16862" w:rsidRPr="00B13E9B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E9B">
              <w:rPr>
                <w:rFonts w:ascii="Times New Roman" w:hAnsi="Times New Roman" w:cs="Times New Roman"/>
                <w:sz w:val="16"/>
                <w:szCs w:val="16"/>
              </w:rPr>
              <w:t>Inpatient OOP costs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DE61D" w14:textId="77777777" w:rsidR="00E16862" w:rsidRPr="00B13E9B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3E9B">
              <w:rPr>
                <w:rFonts w:ascii="Times New Roman" w:hAnsi="Times New Roman" w:cs="Times New Roman"/>
                <w:sz w:val="16"/>
                <w:szCs w:val="16"/>
              </w:rPr>
              <w:t>Medical expenditure</w:t>
            </w:r>
          </w:p>
        </w:tc>
      </w:tr>
      <w:tr w:rsidR="00E16862" w:rsidRPr="006A2346" w14:paraId="57C7D67B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E7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91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7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B701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2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76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4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E16862" w:rsidRPr="006A2346" w14:paraId="0FE3A981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18E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4AB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85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14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5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CDE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76)</w:t>
            </w:r>
          </w:p>
        </w:tc>
      </w:tr>
      <w:tr w:rsidR="00E16862" w:rsidRPr="006A2346" w14:paraId="6A29C494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6F24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12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8E90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DB2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16862" w:rsidRPr="006A2346" w14:paraId="363A4306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63C4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35A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7DF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A50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</w:tr>
      <w:tr w:rsidR="00E16862" w:rsidRPr="006A2346" w14:paraId="584E0012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0D5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1D2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4F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C6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E16862" w:rsidRPr="006A2346" w14:paraId="7B9B2DB6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89E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B2E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76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BA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0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6AC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</w:tr>
      <w:tr w:rsidR="00E16862" w:rsidRPr="006A2346" w14:paraId="2FEF6C8E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86E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Marriag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C8B3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35C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AFF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3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E16862" w:rsidRPr="006A2346" w14:paraId="04653268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4FCB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C7CE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20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85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4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31E6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79)</w:t>
            </w:r>
          </w:p>
        </w:tc>
      </w:tr>
      <w:tr w:rsidR="00E16862" w:rsidRPr="006A2346" w14:paraId="77B9C3FB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634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Regular medical checkup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3833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AAF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50B3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E16862" w:rsidRPr="006A2346" w14:paraId="3925FAD8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7609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08DE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77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FF13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1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27E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55)</w:t>
            </w:r>
          </w:p>
        </w:tc>
      </w:tr>
      <w:tr w:rsidR="00E16862" w:rsidRPr="006A2346" w14:paraId="420CA56C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FFF9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tatu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9C3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6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2FF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5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6A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3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E16862" w:rsidRPr="006A2346" w14:paraId="4D7587D7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083B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42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A34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5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C29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</w:tr>
      <w:tr w:rsidR="00E16862" w:rsidRPr="006A2346" w14:paraId="708811F7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2231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788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1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53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A99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4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16862" w:rsidRPr="006A2346" w14:paraId="1B82207A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2E63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6F7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22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B1E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1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B44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53)</w:t>
            </w:r>
          </w:p>
        </w:tc>
      </w:tr>
      <w:tr w:rsidR="00E16862" w:rsidRPr="006A2346" w14:paraId="3A82DF02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BAD0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BD3E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3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AC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A87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7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E16862" w:rsidRPr="006A2346" w14:paraId="32B8341B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3421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F1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15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8F4E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3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800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56)</w:t>
            </w:r>
          </w:p>
        </w:tc>
      </w:tr>
      <w:tr w:rsidR="00E16862" w:rsidRPr="006A2346" w14:paraId="71D55782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C60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BD30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937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21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E16862" w:rsidRPr="006A2346" w14:paraId="52A6A451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002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923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164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576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3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34F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95)</w:t>
            </w:r>
          </w:p>
        </w:tc>
      </w:tr>
      <w:tr w:rsidR="00E16862" w:rsidRPr="006A2346" w14:paraId="05500AA9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905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30E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894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6F9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E16862" w:rsidRPr="006A2346" w14:paraId="796ACD53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7F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63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046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FD86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</w:tr>
      <w:tr w:rsidR="00E16862" w:rsidRPr="006A2346" w14:paraId="0D363C44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C94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97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tisfaction with medical service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B451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4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7D5D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2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EE1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1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E16862" w:rsidRPr="006A2346" w14:paraId="58004614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BDF6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E97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30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018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</w:tr>
      <w:tr w:rsidR="00E16862" w:rsidRPr="006A2346" w14:paraId="27FB59A4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4E9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effec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B8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AD23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0B67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E16862" w:rsidRPr="006A2346" w14:paraId="48C49F8D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BFB8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ion effec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D93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4DF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182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E16862" w:rsidRPr="00043407" w14:paraId="16A5AA3F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CC39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_con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50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25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4C5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33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86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64</w:t>
            </w:r>
            <w:r w:rsidRPr="00F54AD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E16862" w:rsidRPr="00043407" w14:paraId="7D479B51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E310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D526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451)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E1D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18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5A3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44)</w:t>
            </w:r>
          </w:p>
        </w:tc>
      </w:tr>
      <w:tr w:rsidR="00E16862" w:rsidRPr="00043407" w14:paraId="1652633C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655E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9334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F361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0A2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3</w:t>
            </w:r>
          </w:p>
        </w:tc>
      </w:tr>
      <w:tr w:rsidR="00E16862" w:rsidRPr="00043407" w14:paraId="15052485" w14:textId="77777777" w:rsidTr="00B734EE">
        <w:trPr>
          <w:trHeight w:val="288"/>
          <w:jc w:val="center"/>
        </w:trPr>
        <w:tc>
          <w:tcPr>
            <w:tcW w:w="1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BC5A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-</w:t>
            </w:r>
            <w:proofErr w:type="spellStart"/>
            <w:r w:rsidRPr="006A2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B471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34AF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EB0C" w14:textId="77777777" w:rsidR="00E16862" w:rsidRPr="006A2346" w:rsidRDefault="00E16862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</w:tbl>
    <w:p w14:paraId="0156D125" w14:textId="77777777" w:rsidR="00E16862" w:rsidRPr="00043407" w:rsidRDefault="00E16862" w:rsidP="00E16862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074A73DF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28C98" w14:textId="77777777" w:rsidR="009C640E" w:rsidRDefault="009C640E" w:rsidP="00E16862">
      <w:r>
        <w:separator/>
      </w:r>
    </w:p>
  </w:endnote>
  <w:endnote w:type="continuationSeparator" w:id="0">
    <w:p w14:paraId="344BC19F" w14:textId="77777777" w:rsidR="009C640E" w:rsidRDefault="009C640E" w:rsidP="00E16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EA079" w14:textId="77777777" w:rsidR="009C640E" w:rsidRDefault="009C640E" w:rsidP="00E16862">
      <w:r>
        <w:separator/>
      </w:r>
    </w:p>
  </w:footnote>
  <w:footnote w:type="continuationSeparator" w:id="0">
    <w:p w14:paraId="439417C5" w14:textId="77777777" w:rsidR="009C640E" w:rsidRDefault="009C640E" w:rsidP="00E16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005"/>
    <w:rsid w:val="00264BCF"/>
    <w:rsid w:val="00456FF4"/>
    <w:rsid w:val="004B5005"/>
    <w:rsid w:val="009C640E"/>
    <w:rsid w:val="00E16862"/>
    <w:rsid w:val="00EB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E9380"/>
  <w15:chartTrackingRefBased/>
  <w15:docId w15:val="{CF25F05E-5C51-43D7-84C5-6EEF1169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68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8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8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1:00Z</dcterms:created>
  <dcterms:modified xsi:type="dcterms:W3CDTF">2025-06-07T15:54:00Z</dcterms:modified>
</cp:coreProperties>
</file>